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25AB90" w14:textId="77777777" w:rsidR="00327C14" w:rsidRDefault="00327C14" w:rsidP="00327C1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6B7EF144" w14:textId="4B33727A" w:rsidR="00327C14" w:rsidRPr="00943A40" w:rsidRDefault="00327C14" w:rsidP="00327C1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943A40">
        <w:rPr>
          <w:rFonts w:ascii="Times New Roman" w:hAnsi="Times New Roman" w:cs="Times New Roman"/>
          <w:b/>
          <w:sz w:val="28"/>
          <w:szCs w:val="28"/>
          <w:u w:val="single"/>
        </w:rPr>
        <w:t>Supplementary Tables</w:t>
      </w:r>
    </w:p>
    <w:p w14:paraId="7FFABDE7" w14:textId="77777777" w:rsidR="00327C14" w:rsidRPr="00331B6D" w:rsidRDefault="00327C14" w:rsidP="00327C14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ry Table </w:t>
      </w: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Supplementary_Table \* ARABIC </w:instrText>
      </w: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1</w:t>
      </w:r>
      <w:r w:rsidRPr="00943A4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331B6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31B6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requency of food security categories based on resource constraints and food-related physical functioning limitations among older adults participating in NHANES 2007-2018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975"/>
        <w:gridCol w:w="1549"/>
        <w:gridCol w:w="1550"/>
        <w:gridCol w:w="1550"/>
        <w:gridCol w:w="1550"/>
        <w:gridCol w:w="816"/>
      </w:tblGrid>
      <w:tr w:rsidR="00327C14" w:rsidRPr="00C14D0E" w14:paraId="0EF17AE5" w14:textId="77777777" w:rsidTr="000270FF">
        <w:tc>
          <w:tcPr>
            <w:tcW w:w="1975" w:type="dxa"/>
          </w:tcPr>
          <w:p w14:paraId="51543F07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5" w:type="dxa"/>
            <w:gridSpan w:val="5"/>
          </w:tcPr>
          <w:p w14:paraId="2802CFFA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14D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source-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nstraint</w:t>
            </w:r>
            <w:r w:rsidRPr="00C14D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ood security (AFSSM)</w:t>
            </w:r>
          </w:p>
        </w:tc>
      </w:tr>
      <w:tr w:rsidR="00327C14" w:rsidRPr="00C14D0E" w14:paraId="7C93435C" w14:textId="77777777" w:rsidTr="000270FF">
        <w:tc>
          <w:tcPr>
            <w:tcW w:w="1975" w:type="dxa"/>
          </w:tcPr>
          <w:p w14:paraId="61046B32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14D0E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ood-related physical functioning limitations</w:t>
            </w:r>
          </w:p>
        </w:tc>
        <w:tc>
          <w:tcPr>
            <w:tcW w:w="1549" w:type="dxa"/>
          </w:tcPr>
          <w:p w14:paraId="01914C5D" w14:textId="77777777" w:rsidR="00327C14" w:rsidRDefault="00327C14" w:rsidP="00027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High food security (HFS)</w:t>
            </w:r>
          </w:p>
          <w:p w14:paraId="3E2B2E2D" w14:textId="77777777" w:rsidR="00327C14" w:rsidRPr="00D11777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 0 on AFSSM)</w:t>
            </w:r>
          </w:p>
        </w:tc>
        <w:tc>
          <w:tcPr>
            <w:tcW w:w="1550" w:type="dxa"/>
          </w:tcPr>
          <w:p w14:paraId="19975C80" w14:textId="77777777" w:rsidR="00327C14" w:rsidRDefault="00327C14" w:rsidP="00027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Marginal food security (MFS)</w:t>
            </w:r>
          </w:p>
          <w:p w14:paraId="5EC46BDF" w14:textId="77777777" w:rsidR="00327C14" w:rsidRPr="00D11777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1-2 on AFSSM)</w:t>
            </w:r>
          </w:p>
        </w:tc>
        <w:tc>
          <w:tcPr>
            <w:tcW w:w="1550" w:type="dxa"/>
          </w:tcPr>
          <w:p w14:paraId="306B2DE4" w14:textId="77777777" w:rsidR="00327C14" w:rsidRDefault="00327C14" w:rsidP="00027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Low food security (LFS)</w:t>
            </w:r>
          </w:p>
          <w:p w14:paraId="1ACC628A" w14:textId="77777777" w:rsidR="00327C14" w:rsidRPr="00D11777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3-5 on AFSSM)</w:t>
            </w:r>
          </w:p>
        </w:tc>
        <w:tc>
          <w:tcPr>
            <w:tcW w:w="1550" w:type="dxa"/>
          </w:tcPr>
          <w:p w14:paraId="2DED1263" w14:textId="77777777" w:rsidR="00327C14" w:rsidRDefault="00327C14" w:rsidP="000270F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Very low food security (VLFS)</w:t>
            </w:r>
          </w:p>
          <w:p w14:paraId="7AE73A06" w14:textId="77777777" w:rsidR="00327C14" w:rsidRPr="00D11777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6-10 on AFSSM)</w:t>
            </w:r>
          </w:p>
        </w:tc>
        <w:tc>
          <w:tcPr>
            <w:tcW w:w="816" w:type="dxa"/>
          </w:tcPr>
          <w:p w14:paraId="13AA051F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327C14" w:rsidRPr="00C14D0E" w14:paraId="70E129E1" w14:textId="77777777" w:rsidTr="000270FF">
        <w:tc>
          <w:tcPr>
            <w:tcW w:w="1975" w:type="dxa"/>
          </w:tcPr>
          <w:p w14:paraId="388C1D1A" w14:textId="77777777" w:rsidR="00327C14" w:rsidRDefault="00327C14" w:rsidP="000270FF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High food-related physical functioning security (H-PFS)</w:t>
            </w:r>
          </w:p>
          <w:p w14:paraId="724551DF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 0 on PFS)</w:t>
            </w:r>
          </w:p>
        </w:tc>
        <w:tc>
          <w:tcPr>
            <w:tcW w:w="1549" w:type="dxa"/>
          </w:tcPr>
          <w:p w14:paraId="6862D9A3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285</w:t>
            </w:r>
          </w:p>
        </w:tc>
        <w:tc>
          <w:tcPr>
            <w:tcW w:w="1550" w:type="dxa"/>
          </w:tcPr>
          <w:p w14:paraId="33442559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1550" w:type="dxa"/>
          </w:tcPr>
          <w:p w14:paraId="585986B8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550" w:type="dxa"/>
          </w:tcPr>
          <w:p w14:paraId="7D92344E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16" w:type="dxa"/>
          </w:tcPr>
          <w:p w14:paraId="6CED9104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2</w:t>
            </w:r>
          </w:p>
        </w:tc>
      </w:tr>
      <w:tr w:rsidR="00327C14" w:rsidRPr="00C14D0E" w14:paraId="228C8EAA" w14:textId="77777777" w:rsidTr="000270FF">
        <w:tc>
          <w:tcPr>
            <w:tcW w:w="1975" w:type="dxa"/>
          </w:tcPr>
          <w:p w14:paraId="09109E71" w14:textId="77777777" w:rsidR="00327C14" w:rsidRDefault="00327C14" w:rsidP="000270FF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 xml:space="preserve">Marginal food-related physical functioning security (M-PFS) </w:t>
            </w:r>
          </w:p>
          <w:p w14:paraId="5D9B18B6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1-2 on PFS)</w:t>
            </w:r>
          </w:p>
        </w:tc>
        <w:tc>
          <w:tcPr>
            <w:tcW w:w="1549" w:type="dxa"/>
          </w:tcPr>
          <w:p w14:paraId="220FD8C8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405</w:t>
            </w:r>
          </w:p>
        </w:tc>
        <w:tc>
          <w:tcPr>
            <w:tcW w:w="1550" w:type="dxa"/>
          </w:tcPr>
          <w:p w14:paraId="54FC4241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550" w:type="dxa"/>
          </w:tcPr>
          <w:p w14:paraId="6C868A08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550" w:type="dxa"/>
          </w:tcPr>
          <w:p w14:paraId="006A4D9F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16" w:type="dxa"/>
          </w:tcPr>
          <w:p w14:paraId="093071DB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4</w:t>
            </w:r>
          </w:p>
        </w:tc>
      </w:tr>
      <w:tr w:rsidR="00327C14" w:rsidRPr="00C14D0E" w14:paraId="234E41EF" w14:textId="77777777" w:rsidTr="000270FF">
        <w:tc>
          <w:tcPr>
            <w:tcW w:w="1975" w:type="dxa"/>
          </w:tcPr>
          <w:p w14:paraId="0549E644" w14:textId="77777777" w:rsidR="00327C14" w:rsidRDefault="00327C14" w:rsidP="000270FF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Low food-related physical functioning security (L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PFS)</w:t>
            </w:r>
          </w:p>
          <w:p w14:paraId="7F137A01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3-4 on PFS)</w:t>
            </w:r>
          </w:p>
        </w:tc>
        <w:tc>
          <w:tcPr>
            <w:tcW w:w="1549" w:type="dxa"/>
          </w:tcPr>
          <w:p w14:paraId="293C82DF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550" w:type="dxa"/>
          </w:tcPr>
          <w:p w14:paraId="117562AE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550" w:type="dxa"/>
          </w:tcPr>
          <w:p w14:paraId="5F57737E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550" w:type="dxa"/>
          </w:tcPr>
          <w:p w14:paraId="38F69126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16" w:type="dxa"/>
          </w:tcPr>
          <w:p w14:paraId="662B399E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3</w:t>
            </w:r>
          </w:p>
        </w:tc>
      </w:tr>
      <w:tr w:rsidR="00327C14" w:rsidRPr="00C14D0E" w14:paraId="34DE374B" w14:textId="77777777" w:rsidTr="000270FF">
        <w:tc>
          <w:tcPr>
            <w:tcW w:w="1975" w:type="dxa"/>
          </w:tcPr>
          <w:p w14:paraId="0C443802" w14:textId="77777777" w:rsidR="00327C14" w:rsidRDefault="00327C14" w:rsidP="000270FF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695E60">
              <w:rPr>
                <w:rFonts w:ascii="Times New Roman" w:hAnsi="Times New Roman" w:cs="Times New Roman"/>
                <w:b/>
                <w:bCs/>
                <w:sz w:val="20"/>
              </w:rPr>
              <w:t>Very low food-related physical functioning security (VL-PFS)</w:t>
            </w:r>
          </w:p>
          <w:p w14:paraId="30255176" w14:textId="77777777" w:rsidR="00327C14" w:rsidRPr="00D11777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31B6D">
              <w:rPr>
                <w:rFonts w:ascii="Times New Roman" w:hAnsi="Times New Roman" w:cs="Times New Roman"/>
                <w:sz w:val="20"/>
              </w:rPr>
              <w:t>(Raw scores 5-6 on PFS)</w:t>
            </w:r>
          </w:p>
        </w:tc>
        <w:tc>
          <w:tcPr>
            <w:tcW w:w="1549" w:type="dxa"/>
          </w:tcPr>
          <w:p w14:paraId="22B2E034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550" w:type="dxa"/>
          </w:tcPr>
          <w:p w14:paraId="434FF78B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50" w:type="dxa"/>
          </w:tcPr>
          <w:p w14:paraId="6DD8625D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50" w:type="dxa"/>
          </w:tcPr>
          <w:p w14:paraId="214285F2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16" w:type="dxa"/>
          </w:tcPr>
          <w:p w14:paraId="101947A5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</w:t>
            </w:r>
          </w:p>
        </w:tc>
      </w:tr>
      <w:tr w:rsidR="00327C14" w:rsidRPr="00C14D0E" w14:paraId="3628B156" w14:textId="77777777" w:rsidTr="000270FF">
        <w:tc>
          <w:tcPr>
            <w:tcW w:w="1975" w:type="dxa"/>
          </w:tcPr>
          <w:p w14:paraId="4BFC147B" w14:textId="77777777" w:rsidR="00327C14" w:rsidRPr="00C14D0E" w:rsidRDefault="00327C14" w:rsidP="000270F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49" w:type="dxa"/>
          </w:tcPr>
          <w:p w14:paraId="20AAA387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14</w:t>
            </w:r>
          </w:p>
        </w:tc>
        <w:tc>
          <w:tcPr>
            <w:tcW w:w="1550" w:type="dxa"/>
          </w:tcPr>
          <w:p w14:paraId="4D503AA6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</w:t>
            </w:r>
          </w:p>
        </w:tc>
        <w:tc>
          <w:tcPr>
            <w:tcW w:w="1550" w:type="dxa"/>
          </w:tcPr>
          <w:p w14:paraId="19E6CC85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550" w:type="dxa"/>
          </w:tcPr>
          <w:p w14:paraId="4640D877" w14:textId="77777777" w:rsidR="00327C14" w:rsidRPr="00C14D0E" w:rsidRDefault="00327C14" w:rsidP="000270F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816" w:type="dxa"/>
          </w:tcPr>
          <w:p w14:paraId="40BD3861" w14:textId="77777777" w:rsidR="00327C14" w:rsidRPr="00C14D0E" w:rsidRDefault="00327C14" w:rsidP="000270FF">
            <w:pPr>
              <w:pStyle w:val="ListParagraph"/>
              <w:keepNext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7</w:t>
            </w:r>
          </w:p>
        </w:tc>
      </w:tr>
    </w:tbl>
    <w:p w14:paraId="522810C0" w14:textId="77777777" w:rsidR="00327C14" w:rsidRPr="00695E60" w:rsidRDefault="00327C14" w:rsidP="00327C14">
      <w:pPr>
        <w:pStyle w:val="Caption"/>
        <w:rPr>
          <w:rFonts w:ascii="Times New Roman" w:hAnsi="Times New Roman" w:cs="Times New Roman"/>
          <w:sz w:val="20"/>
        </w:rPr>
      </w:pPr>
    </w:p>
    <w:p w14:paraId="7F8D77B3" w14:textId="77777777" w:rsidR="000E733C" w:rsidRDefault="000E733C"/>
    <w:sectPr w:rsidR="000E733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76BED" w14:textId="77777777" w:rsidR="000B26F2" w:rsidRDefault="000B26F2" w:rsidP="00327C14">
      <w:pPr>
        <w:spacing w:after="0" w:line="240" w:lineRule="auto"/>
      </w:pPr>
      <w:r>
        <w:separator/>
      </w:r>
    </w:p>
  </w:endnote>
  <w:endnote w:type="continuationSeparator" w:id="0">
    <w:p w14:paraId="3DA4C897" w14:textId="77777777" w:rsidR="000B26F2" w:rsidRDefault="000B26F2" w:rsidP="00327C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311B9" w14:textId="77777777" w:rsidR="000B26F2" w:rsidRDefault="000B26F2" w:rsidP="00327C14">
      <w:pPr>
        <w:spacing w:after="0" w:line="240" w:lineRule="auto"/>
      </w:pPr>
      <w:r>
        <w:separator/>
      </w:r>
    </w:p>
  </w:footnote>
  <w:footnote w:type="continuationSeparator" w:id="0">
    <w:p w14:paraId="49AFEC10" w14:textId="77777777" w:rsidR="000B26F2" w:rsidRDefault="000B26F2" w:rsidP="00327C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B78C35" w14:textId="15C5F37C" w:rsidR="00327C14" w:rsidRDefault="00327C14">
    <w:pPr>
      <w:pStyle w:val="Header"/>
      <w:rPr>
        <w:rFonts w:ascii="Times New Roman" w:hAnsi="Times New Roman" w:cs="Times New Roman"/>
        <w:sz w:val="24"/>
        <w:szCs w:val="24"/>
      </w:rPr>
    </w:pPr>
    <w:r w:rsidRPr="00DB67E5">
      <w:rPr>
        <w:rFonts w:ascii="Times New Roman" w:hAnsi="Times New Roman" w:cs="Times New Roman"/>
        <w:sz w:val="24"/>
        <w:szCs w:val="24"/>
      </w:rPr>
      <w:t>A Method for Assessing the Prevalence of Food Insecurity in Older Adults Based on Resource- Constraints and Food-Related Physical Functioning Limitations</w:t>
    </w:r>
  </w:p>
  <w:p w14:paraId="240C58D6" w14:textId="77777777" w:rsidR="00327C14" w:rsidRDefault="00327C14">
    <w:pPr>
      <w:pStyle w:val="Header"/>
      <w:rPr>
        <w:rFonts w:ascii="Times New Roman" w:hAnsi="Times New Roman" w:cs="Times New Roman"/>
        <w:sz w:val="24"/>
        <w:szCs w:val="24"/>
      </w:rPr>
    </w:pPr>
  </w:p>
  <w:p w14:paraId="7DF8ECF2" w14:textId="74D086E7" w:rsidR="00327C14" w:rsidRDefault="00327C14">
    <w:pPr>
      <w:pStyle w:val="Header"/>
    </w:pPr>
    <w:r>
      <w:rPr>
        <w:rFonts w:ascii="Times New Roman" w:hAnsi="Times New Roman" w:cs="Times New Roman"/>
        <w:sz w:val="24"/>
        <w:szCs w:val="24"/>
      </w:rPr>
      <w:t>Sassine et al.</w:t>
    </w:r>
  </w:p>
  <w:p w14:paraId="3567F4A1" w14:textId="77777777" w:rsidR="00327C14" w:rsidRDefault="00327C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AA1"/>
    <w:rsid w:val="000B26F2"/>
    <w:rsid w:val="000E733C"/>
    <w:rsid w:val="00327C14"/>
    <w:rsid w:val="0059024F"/>
    <w:rsid w:val="00A711EF"/>
    <w:rsid w:val="00AA6F12"/>
    <w:rsid w:val="00DA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16AF0"/>
  <w15:chartTrackingRefBased/>
  <w15:docId w15:val="{48164760-0503-4735-A256-6CA37B25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C1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C14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7C14"/>
    <w:pPr>
      <w:ind w:left="720"/>
      <w:contextualSpacing/>
    </w:pPr>
    <w:rPr>
      <w:kern w:val="2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327C1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7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7C1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7C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7C14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Belle Sassine</dc:creator>
  <cp:keywords/>
  <dc:description/>
  <cp:lastModifiedBy>AnnieBelle Sassine</cp:lastModifiedBy>
  <cp:revision>2</cp:revision>
  <dcterms:created xsi:type="dcterms:W3CDTF">2024-10-11T01:46:00Z</dcterms:created>
  <dcterms:modified xsi:type="dcterms:W3CDTF">2024-10-11T01:47:00Z</dcterms:modified>
</cp:coreProperties>
</file>